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A4B38" w14:textId="77777777" w:rsidR="00035640" w:rsidRPr="006242A7" w:rsidRDefault="00035640" w:rsidP="00035640">
      <w:r w:rsidRPr="006242A7">
        <w:rPr>
          <w:b/>
          <w:bCs/>
          <w:color w:val="000000"/>
        </w:rPr>
        <w:t>Appendix Table 1: Prescriber Characteristics in each dyad and within prescribing groups: balanced, moderate, and high-risk</w:t>
      </w:r>
    </w:p>
    <w:tbl>
      <w:tblPr>
        <w:tblStyle w:val="TableGrid"/>
        <w:tblW w:w="8974" w:type="dxa"/>
        <w:tblLook w:val="04A0" w:firstRow="1" w:lastRow="0" w:firstColumn="1" w:lastColumn="0" w:noHBand="0" w:noVBand="1"/>
      </w:tblPr>
      <w:tblGrid>
        <w:gridCol w:w="3955"/>
        <w:gridCol w:w="1781"/>
        <w:gridCol w:w="1990"/>
        <w:gridCol w:w="1248"/>
      </w:tblGrid>
      <w:tr w:rsidR="00035640" w:rsidRPr="006242A7" w14:paraId="10F5541F" w14:textId="77777777" w:rsidTr="000A3BFF">
        <w:trPr>
          <w:trHeight w:val="163"/>
        </w:trPr>
        <w:tc>
          <w:tcPr>
            <w:tcW w:w="89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844FC8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Prescriber Dyad: Medicaid and Self-pay</w:t>
            </w:r>
          </w:p>
        </w:tc>
      </w:tr>
      <w:tr w:rsidR="00035640" w:rsidRPr="006242A7" w14:paraId="7AC5943B" w14:textId="77777777" w:rsidTr="000A3BFF">
        <w:trPr>
          <w:trHeight w:val="307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E009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Prescriber characteristics </w:t>
            </w:r>
          </w:p>
        </w:tc>
        <w:tc>
          <w:tcPr>
            <w:tcW w:w="17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A78AA5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Balanced group* n=29,727</w:t>
            </w:r>
          </w:p>
        </w:tc>
        <w:tc>
          <w:tcPr>
            <w:tcW w:w="1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7E9974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Moderate</w:t>
            </w:r>
            <w:r w:rsidRPr="006242A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 n=48,141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D1FC38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High-risk prescribers</w:t>
            </w:r>
            <w:r w:rsidRPr="006242A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 n=37</w:t>
            </w:r>
          </w:p>
        </w:tc>
      </w:tr>
      <w:tr w:rsidR="00035640" w:rsidRPr="006242A7" w14:paraId="08E11A4A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D49BDD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Specialty/Provider type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C2DA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0144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6622C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35640" w:rsidRPr="006242A7" w14:paraId="0BE54C4B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A365D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Primary Care Physician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4717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0C5D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3392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756EF174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C7DA9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Emergency Physician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DA0D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17B2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F6A5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8.9</w:t>
            </w:r>
          </w:p>
        </w:tc>
      </w:tr>
      <w:tr w:rsidR="00035640" w:rsidRPr="006242A7" w14:paraId="05B4A4C8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1E048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Other specialty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60EC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20CB0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D835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035640" w:rsidRPr="006242A7" w14:paraId="0117869E" w14:textId="77777777" w:rsidTr="000A3BFF">
        <w:trPr>
          <w:trHeight w:val="755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25003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Physician Assistant/ Nurse Practitioner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48E9C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FB28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136F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035640" w:rsidRPr="006242A7" w14:paraId="257526C7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414CA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Pain Physician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E8ED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A53BB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AD1F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1.6</w:t>
            </w:r>
          </w:p>
        </w:tc>
      </w:tr>
      <w:tr w:rsidR="00035640" w:rsidRPr="006242A7" w14:paraId="143064B1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D6F6B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urgeon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82E8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D653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0614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6.8</w:t>
            </w:r>
          </w:p>
        </w:tc>
      </w:tr>
      <w:tr w:rsidR="00035640" w:rsidRPr="006242A7" w14:paraId="7178CF3D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39EDD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Quartile Non-white or Hispanic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23F7A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A1830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EE6CB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.7</w:t>
            </w:r>
          </w:p>
        </w:tc>
      </w:tr>
      <w:tr w:rsidR="00035640" w:rsidRPr="006242A7" w14:paraId="2468960B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33AAA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irst (most white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E6DFC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E61C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99AE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07A0CB77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0DCB7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econd 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0459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A043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0E72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.1</w:t>
            </w:r>
          </w:p>
        </w:tc>
      </w:tr>
      <w:tr w:rsidR="00035640" w:rsidRPr="006242A7" w14:paraId="7801A937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A574B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Third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3A18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8843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6344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6.2</w:t>
            </w:r>
          </w:p>
        </w:tc>
      </w:tr>
      <w:tr w:rsidR="00035640" w:rsidRPr="006242A7" w14:paraId="22D2FD3D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5A01C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ourth (most minority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C393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B2A1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9FEDC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6.2</w:t>
            </w:r>
          </w:p>
        </w:tc>
      </w:tr>
      <w:tr w:rsidR="00035640" w:rsidRPr="006242A7" w14:paraId="2C5DA3A7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9D34C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Overdose rate (quartile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BBEB0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F22A2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05945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9.5</w:t>
            </w:r>
          </w:p>
        </w:tc>
      </w:tr>
      <w:tr w:rsidR="00035640" w:rsidRPr="006242A7" w14:paraId="508D0EA4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C139D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irst (lowest rate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92EA0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E79A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CF69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797B766E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79939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econd 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DEBE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0191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E8FB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.4</w:t>
            </w:r>
          </w:p>
        </w:tc>
      </w:tr>
      <w:tr w:rsidR="00035640" w:rsidRPr="006242A7" w14:paraId="437FC678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B40D7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Third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33AB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06AA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953C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5.1</w:t>
            </w:r>
          </w:p>
        </w:tc>
      </w:tr>
      <w:tr w:rsidR="00035640" w:rsidRPr="006242A7" w14:paraId="11593872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DC6E2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ourth (highest rate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3850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3F8F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42E1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7.0</w:t>
            </w:r>
          </w:p>
        </w:tc>
      </w:tr>
      <w:tr w:rsidR="00035640" w:rsidRPr="006242A7" w14:paraId="4231C4ED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72C48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A88D8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09346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E9EDF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2.4</w:t>
            </w:r>
          </w:p>
        </w:tc>
      </w:tr>
      <w:tr w:rsidR="00035640" w:rsidRPr="006242A7" w14:paraId="0A9F03A4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C91F1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Urban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775D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1524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F954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5D4816DD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B5032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Rural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048A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1361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50C5C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6.5</w:t>
            </w:r>
          </w:p>
        </w:tc>
      </w:tr>
      <w:tr w:rsidR="00035640" w:rsidRPr="006242A7" w14:paraId="30D6CDB6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1F646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Total </w:t>
            </w: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Opioid</w:t>
            </w:r>
            <w:proofErr w:type="spellEnd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 per </w:t>
            </w: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capita</w:t>
            </w:r>
            <w:proofErr w:type="spellEnd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tercile</w:t>
            </w:r>
            <w:proofErr w:type="spellEnd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1BB0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13FC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8AAA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color w:val="000000"/>
                <w:sz w:val="20"/>
                <w:szCs w:val="20"/>
              </w:rPr>
              <w:t>13.5</w:t>
            </w:r>
          </w:p>
        </w:tc>
      </w:tr>
      <w:tr w:rsidR="00035640" w:rsidRPr="006242A7" w14:paraId="383AA111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E962F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 w:rsidRPr="006242A7">
              <w:rPr>
                <w:color w:val="000000"/>
                <w:sz w:val="20"/>
                <w:szCs w:val="20"/>
              </w:rPr>
              <w:t>First (lowest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4657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5384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D08E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2B249D74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1D06F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econd 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6023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F2A2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0186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0.8</w:t>
            </w:r>
          </w:p>
        </w:tc>
      </w:tr>
      <w:tr w:rsidR="00035640" w:rsidRPr="006242A7" w14:paraId="645277BA" w14:textId="77777777" w:rsidTr="000A3BFF">
        <w:trPr>
          <w:trHeight w:val="144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93EE9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Third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F4D5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683C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B4C1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8.9</w:t>
            </w:r>
          </w:p>
        </w:tc>
      </w:tr>
      <w:tr w:rsidR="00035640" w:rsidRPr="006242A7" w14:paraId="74CCE83E" w14:textId="77777777" w:rsidTr="000A3BFF">
        <w:trPr>
          <w:trHeight w:val="240"/>
        </w:trPr>
        <w:tc>
          <w:tcPr>
            <w:tcW w:w="89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C7F9F4" w14:textId="77777777" w:rsidR="00035640" w:rsidRPr="006242A7" w:rsidRDefault="00035640" w:rsidP="000A3BFF">
            <w:pPr>
              <w:rPr>
                <w:b/>
                <w:bCs/>
                <w:sz w:val="20"/>
                <w:szCs w:val="20"/>
              </w:rPr>
            </w:pPr>
            <w:r w:rsidRPr="006242A7">
              <w:rPr>
                <w:b/>
                <w:bCs/>
                <w:sz w:val="20"/>
                <w:szCs w:val="20"/>
              </w:rPr>
              <w:t>Prescriber Dyad: Medicaid and Commercial</w:t>
            </w:r>
          </w:p>
        </w:tc>
      </w:tr>
      <w:tr w:rsidR="00035640" w:rsidRPr="006242A7" w14:paraId="1C0E7C06" w14:textId="77777777" w:rsidTr="000A3BFF">
        <w:trPr>
          <w:trHeight w:val="661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69439" w14:textId="77777777" w:rsidR="00035640" w:rsidRPr="006242A7" w:rsidRDefault="00035640" w:rsidP="000A3BFF">
            <w:pPr>
              <w:rPr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Prescriber characteristics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55A138BB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Balanced group* n=49,535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250A38AC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Moderate</w:t>
            </w:r>
            <w:r w:rsidRPr="006242A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 n=103,525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14:paraId="142CF70D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High-risk prescribers</w:t>
            </w:r>
            <w:r w:rsidRPr="006242A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 n=124</w:t>
            </w:r>
          </w:p>
        </w:tc>
      </w:tr>
      <w:tr w:rsidR="00035640" w:rsidRPr="006242A7" w14:paraId="16FF5F9E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8C4E6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Specialty/ Provider type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356699C6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3C262243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14:paraId="1DFD3C4F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35640" w:rsidRPr="006242A7" w14:paraId="4CF2B6E0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3FDB9" w14:textId="77777777" w:rsidR="00035640" w:rsidRPr="006242A7" w:rsidRDefault="00035640" w:rsidP="000A3BFF">
            <w:pPr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Primary Care Physicia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98D6E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38C08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FC4ED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4B282911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E961B" w14:textId="77777777" w:rsidR="00035640" w:rsidRPr="006242A7" w:rsidRDefault="00035640" w:rsidP="000A3BFF">
            <w:pPr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Emergency Physicia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13E69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40941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3C48E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5.3</w:t>
            </w:r>
          </w:p>
        </w:tc>
      </w:tr>
      <w:tr w:rsidR="00035640" w:rsidRPr="006242A7" w14:paraId="610A5E4D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C54D4" w14:textId="77777777" w:rsidR="00035640" w:rsidRPr="006242A7" w:rsidRDefault="00035640" w:rsidP="000A3BFF">
            <w:pPr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Other specialt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F392E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196B1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EDD3D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035640" w:rsidRPr="006242A7" w14:paraId="0380A6A6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09499" w14:textId="77777777" w:rsidR="00035640" w:rsidRPr="006242A7" w:rsidRDefault="00035640" w:rsidP="000A3BFF">
            <w:pPr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Physician Assistant/ Nurse Practitioner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1AF9D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AE172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789DC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.8</w:t>
            </w:r>
          </w:p>
        </w:tc>
      </w:tr>
      <w:tr w:rsidR="00035640" w:rsidRPr="006242A7" w14:paraId="5D85CEFF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5ED2B" w14:textId="77777777" w:rsidR="00035640" w:rsidRPr="006242A7" w:rsidRDefault="00035640" w:rsidP="000A3BFF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Pain Physicia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873AC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A5A6F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C4312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0.6</w:t>
            </w:r>
          </w:p>
        </w:tc>
      </w:tr>
      <w:tr w:rsidR="00035640" w:rsidRPr="006242A7" w14:paraId="73DAE503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2F516" w14:textId="77777777" w:rsidR="00035640" w:rsidRPr="006242A7" w:rsidRDefault="00035640" w:rsidP="000A3BFF">
            <w:pPr>
              <w:contextualSpacing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urgeo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12EC5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C3D6B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D0379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8.4</w:t>
            </w:r>
          </w:p>
        </w:tc>
      </w:tr>
      <w:tr w:rsidR="00035640" w:rsidRPr="006242A7" w14:paraId="3C14AA5A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09CCE" w14:textId="77777777" w:rsidR="00035640" w:rsidRPr="006242A7" w:rsidRDefault="00035640" w:rsidP="000A3BFF">
            <w:pPr>
              <w:contextualSpacing/>
              <w:rPr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Quartile Non-white or Hispanic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C46DA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705FD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DB139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035640" w:rsidRPr="006242A7" w14:paraId="2FFC767D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825F1" w14:textId="77777777" w:rsidR="00035640" w:rsidRPr="006242A7" w:rsidRDefault="00035640" w:rsidP="000A3BFF">
            <w:pPr>
              <w:contextualSpacing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irst (most whit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49A4B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FFFF1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AB272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3C964D98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A604C" w14:textId="77777777" w:rsidR="00035640" w:rsidRPr="006242A7" w:rsidRDefault="00035640" w:rsidP="000A3BFF">
            <w:pPr>
              <w:contextualSpacing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econd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CF0A4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8A3CA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0388D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035640" w:rsidRPr="006242A7" w14:paraId="4C237796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B958F" w14:textId="77777777" w:rsidR="00035640" w:rsidRPr="006242A7" w:rsidRDefault="00035640" w:rsidP="000A3BFF">
            <w:pPr>
              <w:contextualSpacing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Thir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58AE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DC45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2E97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.6</w:t>
            </w:r>
          </w:p>
        </w:tc>
      </w:tr>
      <w:tr w:rsidR="00035640" w:rsidRPr="006242A7" w14:paraId="16059A90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F8AFD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ourth (most minority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3C90C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4D9F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A449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5.5</w:t>
            </w:r>
          </w:p>
        </w:tc>
      </w:tr>
      <w:tr w:rsidR="00035640" w:rsidRPr="006242A7" w14:paraId="1CA135EA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75403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Overdose rate (quartil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EDEC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5D43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AD38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6.5</w:t>
            </w:r>
          </w:p>
        </w:tc>
      </w:tr>
      <w:tr w:rsidR="00035640" w:rsidRPr="006242A7" w14:paraId="7EB7FA67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E0601" w14:textId="77777777" w:rsidR="00035640" w:rsidRPr="006242A7" w:rsidRDefault="00035640" w:rsidP="000A3BFF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irst (lowest rat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956D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44C8B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9484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31CDF0C5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E3D59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econd 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469F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1A1C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793CC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035640" w:rsidRPr="006242A7" w14:paraId="42FE788D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A927A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Third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2352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DE30B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C211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8.2</w:t>
            </w:r>
          </w:p>
        </w:tc>
      </w:tr>
      <w:tr w:rsidR="00035640" w:rsidRPr="006242A7" w14:paraId="4EF79D2A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3831A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lastRenderedPageBreak/>
              <w:t xml:space="preserve">  Fourth (highest rate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95A0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FB9B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4DFB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7.9</w:t>
            </w:r>
          </w:p>
        </w:tc>
      </w:tr>
      <w:tr w:rsidR="00035640" w:rsidRPr="006242A7" w14:paraId="3E1F30F7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52FE6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B43A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F20E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D2EF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1.5</w:t>
            </w:r>
          </w:p>
        </w:tc>
      </w:tr>
      <w:tr w:rsidR="00035640" w:rsidRPr="006242A7" w14:paraId="4282DA4B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643E7" w14:textId="77777777" w:rsidR="00035640" w:rsidRPr="006242A7" w:rsidRDefault="00035640" w:rsidP="000A3BFF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Urban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7DC6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EE29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8654B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4967BB82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D463D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Rural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C679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E754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6F16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7.1</w:t>
            </w:r>
          </w:p>
        </w:tc>
      </w:tr>
      <w:tr w:rsidR="00035640" w:rsidRPr="006242A7" w14:paraId="0D5B091E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141F8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Total </w:t>
            </w: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Opioid</w:t>
            </w:r>
            <w:proofErr w:type="spellEnd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 per </w:t>
            </w: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capita</w:t>
            </w:r>
            <w:proofErr w:type="spellEnd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tercile</w:t>
            </w:r>
            <w:proofErr w:type="spellEnd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C957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EF64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B125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color w:val="000000"/>
                <w:sz w:val="20"/>
                <w:szCs w:val="20"/>
              </w:rPr>
              <w:t>12.9</w:t>
            </w:r>
          </w:p>
        </w:tc>
      </w:tr>
      <w:tr w:rsidR="00035640" w:rsidRPr="006242A7" w14:paraId="6288DF99" w14:textId="77777777" w:rsidTr="000A3BFF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98D40" w14:textId="77777777" w:rsidR="00035640" w:rsidRPr="006242A7" w:rsidRDefault="00035640" w:rsidP="000A3BFF">
            <w:pPr>
              <w:contextualSpacing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 w:rsidRPr="006242A7">
              <w:rPr>
                <w:color w:val="000000"/>
                <w:sz w:val="20"/>
                <w:szCs w:val="20"/>
              </w:rPr>
              <w:t>First (lowest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CC9C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5EF7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0CB6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2643334B" w14:textId="77777777" w:rsidTr="000A3BFF">
        <w:trPr>
          <w:trHeight w:val="215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6E9F7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econd 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A8C7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B5BA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7751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2</w:t>
            </w:r>
          </w:p>
        </w:tc>
      </w:tr>
      <w:tr w:rsidR="00035640" w:rsidRPr="006242A7" w14:paraId="48973C5B" w14:textId="77777777" w:rsidTr="000A3BFF">
        <w:trPr>
          <w:trHeight w:val="215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39278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Third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6F7B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9CD2C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0D27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8.2</w:t>
            </w:r>
          </w:p>
        </w:tc>
      </w:tr>
      <w:tr w:rsidR="00035640" w:rsidRPr="006242A7" w14:paraId="4BADD7D2" w14:textId="77777777" w:rsidTr="000A3BFF">
        <w:trPr>
          <w:trHeight w:val="240"/>
        </w:trPr>
        <w:tc>
          <w:tcPr>
            <w:tcW w:w="8974" w:type="dxa"/>
            <w:gridSpan w:val="4"/>
            <w:shd w:val="clear" w:color="auto" w:fill="auto"/>
          </w:tcPr>
          <w:p w14:paraId="6CF34513" w14:textId="77777777" w:rsidR="00035640" w:rsidRPr="006242A7" w:rsidRDefault="00035640" w:rsidP="000A3BFF">
            <w:pPr>
              <w:rPr>
                <w:b/>
                <w:bCs/>
                <w:sz w:val="20"/>
                <w:szCs w:val="20"/>
              </w:rPr>
            </w:pPr>
            <w:r w:rsidRPr="006242A7">
              <w:rPr>
                <w:b/>
                <w:bCs/>
                <w:sz w:val="20"/>
                <w:szCs w:val="20"/>
              </w:rPr>
              <w:t>Prescriber dyad: Commercial and Self-pay</w:t>
            </w:r>
          </w:p>
        </w:tc>
      </w:tr>
      <w:tr w:rsidR="00035640" w:rsidRPr="006242A7" w14:paraId="23CC9633" w14:textId="77777777" w:rsidTr="000A3BFF">
        <w:trPr>
          <w:trHeight w:val="661"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D7F1C" w14:textId="77777777" w:rsidR="00035640" w:rsidRPr="006242A7" w:rsidRDefault="00035640" w:rsidP="000A3BFF">
            <w:pPr>
              <w:rPr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Prescriber characteristics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3D423D9F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Balanced group* n=35,545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3142DE8B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Moderate</w:t>
            </w:r>
            <w:r w:rsidRPr="006242A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 n=72,614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14:paraId="6D6055E8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High-risk prescribers</w:t>
            </w:r>
            <w:r w:rsidRPr="006242A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 n=68</w:t>
            </w:r>
          </w:p>
        </w:tc>
      </w:tr>
      <w:tr w:rsidR="00035640" w:rsidRPr="006242A7" w14:paraId="7350932F" w14:textId="77777777" w:rsidTr="000A3BFF">
        <w:trPr>
          <w:trHeight w:val="265"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auto"/>
          </w:tcPr>
          <w:p w14:paraId="7AAAF22C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Specialty/Provider type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0B19856A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6D1FD7B2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14:paraId="79A2BD99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35640" w:rsidRPr="006242A7" w14:paraId="38582F0A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B74F9" w14:textId="77777777" w:rsidR="00035640" w:rsidRPr="006242A7" w:rsidRDefault="00035640" w:rsidP="000A3BFF">
            <w:pPr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Primary Care Physicia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35AE3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275A2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7800B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1275546C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17504" w14:textId="77777777" w:rsidR="00035640" w:rsidRPr="006242A7" w:rsidRDefault="00035640" w:rsidP="000A3BFF">
            <w:pPr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Emergency Physicia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2E0E2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A346A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99927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4.7</w:t>
            </w:r>
          </w:p>
        </w:tc>
      </w:tr>
      <w:tr w:rsidR="00035640" w:rsidRPr="006242A7" w14:paraId="78F0F21B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47240" w14:textId="77777777" w:rsidR="00035640" w:rsidRPr="006242A7" w:rsidRDefault="00035640" w:rsidP="000A3BFF">
            <w:pPr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Other specialt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FD1E0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342EF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BAC62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035640" w:rsidRPr="006242A7" w14:paraId="413B8CD5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4F317" w14:textId="77777777" w:rsidR="00035640" w:rsidRPr="006242A7" w:rsidRDefault="00035640" w:rsidP="000A3BFF">
            <w:pPr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Physician Assistant/ Nurse Practitioner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E87CE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CCA7E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129C1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.4</w:t>
            </w:r>
          </w:p>
        </w:tc>
      </w:tr>
      <w:tr w:rsidR="00035640" w:rsidRPr="006242A7" w14:paraId="08675883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6984E" w14:textId="77777777" w:rsidR="00035640" w:rsidRPr="006242A7" w:rsidRDefault="00035640" w:rsidP="000A3BFF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Pain Physicia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DA268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C40DA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0D991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0.3</w:t>
            </w:r>
          </w:p>
        </w:tc>
      </w:tr>
      <w:tr w:rsidR="00035640" w:rsidRPr="006242A7" w14:paraId="7C2D1439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B3BFA" w14:textId="77777777" w:rsidR="00035640" w:rsidRPr="006242A7" w:rsidRDefault="00035640" w:rsidP="000A3BFF">
            <w:pPr>
              <w:contextualSpacing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urgeo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8F455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24D4E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C5672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1.8</w:t>
            </w:r>
          </w:p>
        </w:tc>
      </w:tr>
      <w:tr w:rsidR="00035640" w:rsidRPr="006242A7" w14:paraId="4E2D4B6E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DD37A" w14:textId="77777777" w:rsidR="00035640" w:rsidRPr="006242A7" w:rsidRDefault="00035640" w:rsidP="000A3BFF">
            <w:pPr>
              <w:contextualSpacing/>
              <w:rPr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Quartile Non-white or Hispanic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6EA6D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C4226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26A84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.8</w:t>
            </w:r>
          </w:p>
        </w:tc>
      </w:tr>
      <w:tr w:rsidR="00035640" w:rsidRPr="006242A7" w14:paraId="5DB96D72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39001" w14:textId="77777777" w:rsidR="00035640" w:rsidRPr="006242A7" w:rsidRDefault="00035640" w:rsidP="000A3BFF">
            <w:pPr>
              <w:contextualSpacing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irst (most whit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8566D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841D3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23EA1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24C39659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888C7" w14:textId="77777777" w:rsidR="00035640" w:rsidRPr="006242A7" w:rsidRDefault="00035640" w:rsidP="000A3BFF">
            <w:pPr>
              <w:contextualSpacing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econd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41661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B6A26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3DE4A" w14:textId="77777777" w:rsidR="00035640" w:rsidRPr="006242A7" w:rsidRDefault="00035640" w:rsidP="000A3BFF">
            <w:pPr>
              <w:jc w:val="center"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.9</w:t>
            </w:r>
          </w:p>
        </w:tc>
      </w:tr>
      <w:tr w:rsidR="00035640" w:rsidRPr="006242A7" w14:paraId="09DD22C0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BA986" w14:textId="77777777" w:rsidR="00035640" w:rsidRPr="006242A7" w:rsidRDefault="00035640" w:rsidP="000A3BFF">
            <w:pPr>
              <w:contextualSpacing/>
              <w:rPr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Thir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367A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D243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295E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.9</w:t>
            </w:r>
          </w:p>
        </w:tc>
      </w:tr>
      <w:tr w:rsidR="00035640" w:rsidRPr="006242A7" w14:paraId="646A16D5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AC7D7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ourth (most minority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13D6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D580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70CF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2.4</w:t>
            </w:r>
          </w:p>
        </w:tc>
      </w:tr>
      <w:tr w:rsidR="00035640" w:rsidRPr="006242A7" w14:paraId="6FE33FE3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AC9D0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Overdose rate (quartil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D01A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4923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A5D8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8.8</w:t>
            </w:r>
          </w:p>
        </w:tc>
      </w:tr>
      <w:tr w:rsidR="00035640" w:rsidRPr="006242A7" w14:paraId="1E4E3B27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6CF9D" w14:textId="77777777" w:rsidR="00035640" w:rsidRPr="006242A7" w:rsidRDefault="00035640" w:rsidP="000A3BFF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irst (lowest rat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7A67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9AA0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D7C8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2BA20F29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01C4A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econd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A038C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6E25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5B3D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.9</w:t>
            </w:r>
          </w:p>
        </w:tc>
      </w:tr>
      <w:tr w:rsidR="00035640" w:rsidRPr="006242A7" w14:paraId="4A5F0BE8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C64A0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Thir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D019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3429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F97C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6.8</w:t>
            </w:r>
          </w:p>
        </w:tc>
      </w:tr>
      <w:tr w:rsidR="00035640" w:rsidRPr="006242A7" w14:paraId="47AFFD10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88FEF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ourth (highest rat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696B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0007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E618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2.4</w:t>
            </w:r>
          </w:p>
        </w:tc>
      </w:tr>
      <w:tr w:rsidR="00035640" w:rsidRPr="006242A7" w14:paraId="1D25E138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C2F2C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A751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ABF7B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0C08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7.9</w:t>
            </w:r>
          </w:p>
        </w:tc>
      </w:tr>
      <w:tr w:rsidR="00035640" w:rsidRPr="006242A7" w14:paraId="3F37167C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DD857" w14:textId="77777777" w:rsidR="00035640" w:rsidRPr="006242A7" w:rsidRDefault="00035640" w:rsidP="000A3BFF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Urba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167E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B209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F2D3C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298C79B6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67C06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Rural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0B80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0300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EFCF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92.6</w:t>
            </w:r>
          </w:p>
        </w:tc>
      </w:tr>
      <w:tr w:rsidR="00035640" w:rsidRPr="006242A7" w14:paraId="3305255D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60201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Total </w:t>
            </w: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Opioid</w:t>
            </w:r>
            <w:proofErr w:type="spellEnd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 per </w:t>
            </w: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capita</w:t>
            </w:r>
            <w:proofErr w:type="spellEnd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tercile</w:t>
            </w:r>
            <w:proofErr w:type="spellEnd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78D6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83BE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EC91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color w:val="000000"/>
                <w:sz w:val="20"/>
                <w:szCs w:val="20"/>
              </w:rPr>
              <w:t>7.4</w:t>
            </w:r>
          </w:p>
        </w:tc>
      </w:tr>
      <w:tr w:rsidR="00035640" w:rsidRPr="006242A7" w14:paraId="7135F406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7287D" w14:textId="77777777" w:rsidR="00035640" w:rsidRPr="006242A7" w:rsidRDefault="00035640" w:rsidP="000A3BFF">
            <w:pPr>
              <w:contextualSpacing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 w:rsidRPr="006242A7">
              <w:rPr>
                <w:color w:val="000000"/>
                <w:sz w:val="20"/>
                <w:szCs w:val="20"/>
              </w:rPr>
              <w:t>First (lowest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93D1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99AF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A8FA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353DA9C1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F7BC5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econd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C1C7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DE52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C67F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035640" w:rsidRPr="006242A7" w14:paraId="5BB855D2" w14:textId="77777777" w:rsidTr="000A3BFF">
        <w:trPr>
          <w:trHeight w:val="26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612FA" w14:textId="77777777" w:rsidR="00035640" w:rsidRPr="006242A7" w:rsidRDefault="00035640" w:rsidP="000A3BFF">
            <w:pPr>
              <w:contextualSpacing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Thir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2CDB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A0D7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2717B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0.9</w:t>
            </w:r>
          </w:p>
        </w:tc>
      </w:tr>
    </w:tbl>
    <w:p w14:paraId="49C146D5" w14:textId="77777777" w:rsidR="00035640" w:rsidRPr="006242A7" w:rsidRDefault="00035640" w:rsidP="00035640">
      <w:pPr>
        <w:rPr>
          <w:sz w:val="15"/>
          <w:szCs w:val="15"/>
          <w:vertAlign w:val="superscript"/>
        </w:rPr>
      </w:pPr>
      <w:r w:rsidRPr="006242A7">
        <w:rPr>
          <w:vertAlign w:val="superscript"/>
        </w:rPr>
        <w:t>*</w:t>
      </w:r>
      <w:r w:rsidRPr="006242A7">
        <w:rPr>
          <w:sz w:val="20"/>
          <w:szCs w:val="20"/>
        </w:rPr>
        <w:t xml:space="preserve"> Balanced prescribers: clinicians whose overall high-risk prescribing was less than the mean pooled rate among all in the dyad and for whom the probability that the rates of high-risk </w:t>
      </w:r>
      <w:r w:rsidRPr="006242A7">
        <w:rPr>
          <w:sz w:val="21"/>
          <w:szCs w:val="21"/>
        </w:rPr>
        <w:t xml:space="preserve">and difference between the rates of high-risk prescribing across payers are within a 20% confidence interval </w:t>
      </w:r>
      <w:r w:rsidRPr="006242A7">
        <w:rPr>
          <w:sz w:val="20"/>
          <w:szCs w:val="20"/>
        </w:rPr>
        <w:t>around zero</w:t>
      </w:r>
      <w:r w:rsidRPr="006242A7">
        <w:rPr>
          <w:sz w:val="15"/>
          <w:szCs w:val="15"/>
          <w:vertAlign w:val="superscript"/>
        </w:rPr>
        <w:t xml:space="preserve"> </w:t>
      </w:r>
    </w:p>
    <w:p w14:paraId="16C748A6" w14:textId="77777777" w:rsidR="00035640" w:rsidRPr="006242A7" w:rsidRDefault="00035640" w:rsidP="00035640">
      <w:r w:rsidRPr="006242A7">
        <w:rPr>
          <w:vertAlign w:val="superscript"/>
        </w:rPr>
        <w:t>†</w:t>
      </w:r>
      <w:r w:rsidRPr="006242A7">
        <w:rPr>
          <w:sz w:val="20"/>
          <w:szCs w:val="20"/>
          <w:vertAlign w:val="superscript"/>
        </w:rPr>
        <w:t xml:space="preserve"> </w:t>
      </w:r>
      <w:r w:rsidRPr="006242A7">
        <w:rPr>
          <w:sz w:val="20"/>
          <w:szCs w:val="20"/>
        </w:rPr>
        <w:t>Moderate prescribers: clinicians for whom the rate difference in high risk prescribing between payers fell between 0 and the top 5</w:t>
      </w:r>
      <w:r w:rsidRPr="006242A7">
        <w:rPr>
          <w:sz w:val="20"/>
          <w:szCs w:val="20"/>
          <w:vertAlign w:val="superscript"/>
        </w:rPr>
        <w:t>th</w:t>
      </w:r>
      <w:r w:rsidRPr="006242A7">
        <w:rPr>
          <w:sz w:val="20"/>
          <w:szCs w:val="20"/>
        </w:rPr>
        <w:t xml:space="preserve"> or 0 and the bottom 5</w:t>
      </w:r>
      <w:r w:rsidRPr="006242A7">
        <w:rPr>
          <w:sz w:val="20"/>
          <w:szCs w:val="20"/>
          <w:vertAlign w:val="superscript"/>
        </w:rPr>
        <w:t>th</w:t>
      </w:r>
      <w:r w:rsidRPr="006242A7">
        <w:rPr>
          <w:sz w:val="20"/>
          <w:szCs w:val="20"/>
        </w:rPr>
        <w:t xml:space="preserve"> percentile of the distribution</w:t>
      </w:r>
    </w:p>
    <w:p w14:paraId="763AD807" w14:textId="77777777" w:rsidR="00035640" w:rsidRPr="006242A7" w:rsidRDefault="00035640" w:rsidP="00035640">
      <w:r w:rsidRPr="006242A7">
        <w:rPr>
          <w:vertAlign w:val="superscript"/>
        </w:rPr>
        <w:t>‡</w:t>
      </w:r>
      <w:r w:rsidRPr="006242A7">
        <w:rPr>
          <w:sz w:val="20"/>
          <w:szCs w:val="20"/>
        </w:rPr>
        <w:t xml:space="preserve"> High-risk prescribers: clinicians whose overall high-risk prescribing was higher than mean pooled rate among all in the dyad</w:t>
      </w:r>
    </w:p>
    <w:p w14:paraId="4A7E6892" w14:textId="77777777" w:rsidR="00035640" w:rsidRPr="006242A7" w:rsidRDefault="00035640" w:rsidP="00035640">
      <w:pPr>
        <w:rPr>
          <w:b/>
          <w:bCs/>
          <w:color w:val="000000"/>
          <w:sz w:val="20"/>
          <w:szCs w:val="20"/>
        </w:rPr>
      </w:pPr>
      <w:r w:rsidRPr="006242A7">
        <w:rPr>
          <w:b/>
          <w:bCs/>
          <w:color w:val="000000"/>
          <w:sz w:val="20"/>
          <w:szCs w:val="20"/>
        </w:rPr>
        <w:br w:type="page"/>
      </w:r>
    </w:p>
    <w:p w14:paraId="6E7E95C2" w14:textId="77777777" w:rsidR="00035640" w:rsidRPr="006242A7" w:rsidRDefault="00035640" w:rsidP="00035640">
      <w:pPr>
        <w:rPr>
          <w:b/>
          <w:bCs/>
          <w:color w:val="000000"/>
          <w:sz w:val="20"/>
          <w:szCs w:val="20"/>
        </w:rPr>
      </w:pPr>
    </w:p>
    <w:tbl>
      <w:tblPr>
        <w:tblW w:w="7470" w:type="dxa"/>
        <w:tblInd w:w="-10" w:type="dxa"/>
        <w:tblLook w:val="04A0" w:firstRow="1" w:lastRow="0" w:firstColumn="1" w:lastColumn="0" w:noHBand="0" w:noVBand="1"/>
      </w:tblPr>
      <w:tblGrid>
        <w:gridCol w:w="10"/>
        <w:gridCol w:w="1374"/>
        <w:gridCol w:w="146"/>
        <w:gridCol w:w="1952"/>
        <w:gridCol w:w="118"/>
        <w:gridCol w:w="1437"/>
        <w:gridCol w:w="25"/>
        <w:gridCol w:w="1230"/>
        <w:gridCol w:w="29"/>
        <w:gridCol w:w="1149"/>
      </w:tblGrid>
      <w:tr w:rsidR="00035640" w:rsidRPr="006242A7" w14:paraId="7F7D44D4" w14:textId="77777777" w:rsidTr="000A3BFF">
        <w:trPr>
          <w:trHeight w:val="660"/>
        </w:trPr>
        <w:tc>
          <w:tcPr>
            <w:tcW w:w="7470" w:type="dxa"/>
            <w:gridSpan w:val="10"/>
            <w:tcBorders>
              <w:bottom w:val="single" w:sz="8" w:space="0" w:color="000000"/>
            </w:tcBorders>
            <w:shd w:val="clear" w:color="auto" w:fill="auto"/>
            <w:noWrap/>
          </w:tcPr>
          <w:p w14:paraId="094422D3" w14:textId="77777777" w:rsidR="00035640" w:rsidRPr="006242A7" w:rsidRDefault="00035640" w:rsidP="000A3BFF">
            <w:pPr>
              <w:pBdr>
                <w:left w:val="single" w:sz="4" w:space="4" w:color="auto"/>
              </w:pBd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Appendix Table 2: Patient characteristics of episode overall and by prescriber group, by dyad</w:t>
            </w:r>
          </w:p>
          <w:p w14:paraId="15F8A922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035640" w:rsidRPr="006242A7" w14:paraId="71C8D835" w14:textId="77777777" w:rsidTr="000A3BFF">
        <w:trPr>
          <w:trHeight w:val="660"/>
        </w:trPr>
        <w:tc>
          <w:tcPr>
            <w:tcW w:w="7470" w:type="dxa"/>
            <w:gridSpan w:val="10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</w:tcPr>
          <w:p w14:paraId="03C6842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Medicaid and Self-pay episodes treated by Medicaid and Self-pay providers (n=8,078,116)</w:t>
            </w:r>
          </w:p>
        </w:tc>
      </w:tr>
      <w:tr w:rsidR="00035640" w:rsidRPr="006242A7" w14:paraId="46A5C5ED" w14:textId="77777777" w:rsidTr="000A3BFF">
        <w:trPr>
          <w:trHeight w:val="660"/>
        </w:trPr>
        <w:tc>
          <w:tcPr>
            <w:tcW w:w="1530" w:type="dxa"/>
            <w:gridSpan w:val="3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11B55C0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Prescriber group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B58130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Balanced</w:t>
            </w:r>
            <w:r w:rsidRPr="006242A7">
              <w:rPr>
                <w:vertAlign w:val="superscript"/>
              </w:rPr>
              <w:t>*</w:t>
            </w:r>
            <w:r w:rsidRPr="006242A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242A7">
              <w:rPr>
                <w:color w:val="000000"/>
                <w:sz w:val="20"/>
                <w:szCs w:val="20"/>
              </w:rPr>
              <w:t>(n=3,214,328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29F17E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Moderate</w:t>
            </w:r>
            <w:r w:rsidRPr="006242A7">
              <w:rPr>
                <w:vertAlign w:val="superscript"/>
              </w:rPr>
              <w:t>†</w:t>
            </w:r>
            <w:r w:rsidRPr="006242A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242A7">
              <w:rPr>
                <w:color w:val="000000"/>
                <w:sz w:val="20"/>
                <w:szCs w:val="20"/>
              </w:rPr>
              <w:t>(n=4,406,515)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224D90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Unbalanced</w:t>
            </w:r>
            <w:r w:rsidRPr="006242A7">
              <w:rPr>
                <w:vertAlign w:val="superscript"/>
              </w:rPr>
              <w:t>‡</w:t>
            </w:r>
            <w:r w:rsidRPr="006242A7">
              <w:rPr>
                <w:color w:val="000000"/>
                <w:sz w:val="20"/>
                <w:szCs w:val="20"/>
              </w:rPr>
              <w:t xml:space="preserve"> (n=450,514)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06382B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High-risk</w:t>
            </w:r>
            <w:r w:rsidRPr="006242A7">
              <w:rPr>
                <w:sz w:val="20"/>
                <w:szCs w:val="20"/>
                <w:vertAlign w:val="superscript"/>
              </w:rPr>
              <w:t>¶</w:t>
            </w:r>
            <w:r w:rsidRPr="006242A7">
              <w:rPr>
                <w:color w:val="000000"/>
                <w:sz w:val="20"/>
                <w:szCs w:val="20"/>
              </w:rPr>
              <w:t xml:space="preserve"> (n=6,759)</w:t>
            </w:r>
          </w:p>
        </w:tc>
      </w:tr>
      <w:tr w:rsidR="00035640" w:rsidRPr="006242A7" w14:paraId="461EF208" w14:textId="77777777" w:rsidTr="000A3BFF">
        <w:trPr>
          <w:trHeight w:val="320"/>
        </w:trPr>
        <w:tc>
          <w:tcPr>
            <w:tcW w:w="1530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A6FC0C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0483B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FBA2D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639C7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335AD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%</w:t>
            </w:r>
          </w:p>
        </w:tc>
      </w:tr>
      <w:tr w:rsidR="00035640" w:rsidRPr="006242A7" w14:paraId="756345AF" w14:textId="77777777" w:rsidTr="000A3BFF">
        <w:trPr>
          <w:trHeight w:val="320"/>
        </w:trPr>
        <w:tc>
          <w:tcPr>
            <w:tcW w:w="15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801FC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B0FBA8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B35770" w14:textId="77777777" w:rsidR="00035640" w:rsidRPr="006242A7" w:rsidRDefault="00035640" w:rsidP="000A3BF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2E43D2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ECAADA" w14:textId="77777777" w:rsidR="00035640" w:rsidRPr="006242A7" w:rsidRDefault="00035640" w:rsidP="000A3BF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3BC5D54A" w14:textId="77777777" w:rsidTr="000A3BFF">
        <w:trPr>
          <w:trHeight w:val="320"/>
        </w:trPr>
        <w:tc>
          <w:tcPr>
            <w:tcW w:w="15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53844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FC85E9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AA0333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49A747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A30A0F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3.1</w:t>
            </w:r>
          </w:p>
        </w:tc>
      </w:tr>
      <w:tr w:rsidR="00035640" w:rsidRPr="006242A7" w14:paraId="44E0E825" w14:textId="77777777" w:rsidTr="000A3BFF">
        <w:trPr>
          <w:trHeight w:val="320"/>
        </w:trPr>
        <w:tc>
          <w:tcPr>
            <w:tcW w:w="15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44AAE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01C409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CA6A68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60E927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DD610D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6.9</w:t>
            </w:r>
          </w:p>
        </w:tc>
      </w:tr>
      <w:tr w:rsidR="00035640" w:rsidRPr="006242A7" w14:paraId="45AC2EDB" w14:textId="77777777" w:rsidTr="000A3BFF">
        <w:trPr>
          <w:trHeight w:val="320"/>
        </w:trPr>
        <w:tc>
          <w:tcPr>
            <w:tcW w:w="15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6A4AB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57E3B3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C730FB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AEEDB1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E17757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465EC2F2" w14:textId="77777777" w:rsidTr="000A3BFF">
        <w:trPr>
          <w:trHeight w:val="320"/>
        </w:trPr>
        <w:tc>
          <w:tcPr>
            <w:tcW w:w="15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E50C3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12-17 </w:t>
            </w:r>
            <w:proofErr w:type="spellStart"/>
            <w:r w:rsidRPr="006242A7">
              <w:rPr>
                <w:color w:val="000000"/>
                <w:sz w:val="20"/>
                <w:szCs w:val="20"/>
              </w:rPr>
              <w:t>yo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BD346F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91803B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F14595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071934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035640" w:rsidRPr="006242A7" w14:paraId="271A6E95" w14:textId="77777777" w:rsidTr="000A3BFF">
        <w:trPr>
          <w:trHeight w:val="320"/>
        </w:trPr>
        <w:tc>
          <w:tcPr>
            <w:tcW w:w="15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99CB3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8-2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AD5040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EC7D32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8BA7C0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AF609F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0</w:t>
            </w:r>
          </w:p>
        </w:tc>
      </w:tr>
      <w:tr w:rsidR="00035640" w:rsidRPr="006242A7" w14:paraId="2A7AF011" w14:textId="77777777" w:rsidTr="000A3BFF">
        <w:trPr>
          <w:trHeight w:val="320"/>
        </w:trPr>
        <w:tc>
          <w:tcPr>
            <w:tcW w:w="15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11429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6-3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3F2E0D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D69BA9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1E94CF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3FB120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7.7</w:t>
            </w:r>
          </w:p>
        </w:tc>
      </w:tr>
      <w:tr w:rsidR="00035640" w:rsidRPr="006242A7" w14:paraId="201060ED" w14:textId="77777777" w:rsidTr="000A3BFF">
        <w:trPr>
          <w:trHeight w:val="320"/>
        </w:trPr>
        <w:tc>
          <w:tcPr>
            <w:tcW w:w="15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8950A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6-4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5A8ACE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8BE970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87370B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57742A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5.2</w:t>
            </w:r>
          </w:p>
        </w:tc>
      </w:tr>
      <w:tr w:rsidR="00035640" w:rsidRPr="006242A7" w14:paraId="1AF86FB7" w14:textId="77777777" w:rsidTr="000A3BFF">
        <w:trPr>
          <w:trHeight w:val="320"/>
        </w:trPr>
        <w:tc>
          <w:tcPr>
            <w:tcW w:w="15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32CB4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6-5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B6CF9C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473B76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C0E2A7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C3F0C3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8.9</w:t>
            </w:r>
          </w:p>
        </w:tc>
      </w:tr>
      <w:tr w:rsidR="00035640" w:rsidRPr="006242A7" w14:paraId="445C0811" w14:textId="77777777" w:rsidTr="000A3BFF">
        <w:trPr>
          <w:trHeight w:val="320"/>
        </w:trPr>
        <w:tc>
          <w:tcPr>
            <w:tcW w:w="1530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27128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6-6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1BF5C7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B0C2DD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305D86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808ADD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1.8</w:t>
            </w:r>
          </w:p>
        </w:tc>
      </w:tr>
      <w:tr w:rsidR="00035640" w:rsidRPr="006242A7" w14:paraId="6222B025" w14:textId="77777777" w:rsidTr="000A3BFF">
        <w:trPr>
          <w:trHeight w:val="320"/>
        </w:trPr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4E78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6+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50059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B3D5D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9DC2E6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AA82E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0</w:t>
            </w:r>
          </w:p>
        </w:tc>
      </w:tr>
      <w:tr w:rsidR="00035640" w:rsidRPr="006242A7" w14:paraId="27ADF447" w14:textId="77777777" w:rsidTr="000A3BFF">
        <w:trPr>
          <w:gridBefore w:val="1"/>
          <w:wBefore w:w="10" w:type="dxa"/>
          <w:trHeight w:val="465"/>
        </w:trPr>
        <w:tc>
          <w:tcPr>
            <w:tcW w:w="7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C6790" w14:textId="77777777" w:rsidR="00035640" w:rsidRPr="006242A7" w:rsidRDefault="00035640" w:rsidP="000A3BFF">
            <w:pPr>
              <w:pBdr>
                <w:right w:val="single" w:sz="4" w:space="4" w:color="auto"/>
              </w:pBd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Medicaid and Commercial episodes treated by Medicaid and Commercial provider (n=20,148,616)</w:t>
            </w:r>
          </w:p>
        </w:tc>
      </w:tr>
      <w:tr w:rsidR="00035640" w:rsidRPr="006242A7" w14:paraId="3CD7A4F8" w14:textId="77777777" w:rsidTr="000A3BFF">
        <w:trPr>
          <w:gridBefore w:val="1"/>
          <w:wBefore w:w="10" w:type="dxa"/>
          <w:trHeight w:val="660"/>
        </w:trPr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7811006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Prescriber group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5093EB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Balanced</w:t>
            </w:r>
            <w:r w:rsidRPr="006242A7">
              <w:rPr>
                <w:vertAlign w:val="superscript"/>
              </w:rPr>
              <w:t>*</w:t>
            </w:r>
            <w:r w:rsidRPr="006242A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242A7">
              <w:rPr>
                <w:color w:val="000000"/>
                <w:sz w:val="20"/>
                <w:szCs w:val="20"/>
              </w:rPr>
              <w:t>(n=6,822,656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475AC3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Moderate</w:t>
            </w:r>
            <w:r w:rsidRPr="006242A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242A7">
              <w:rPr>
                <w:vertAlign w:val="superscript"/>
              </w:rPr>
              <w:t>†</w:t>
            </w:r>
            <w:r w:rsidRPr="006242A7">
              <w:rPr>
                <w:color w:val="000000"/>
                <w:sz w:val="20"/>
                <w:szCs w:val="20"/>
              </w:rPr>
              <w:t xml:space="preserve"> (n=12,340,921</w:t>
            </w:r>
            <w:r w:rsidRPr="006242A7">
              <w:rPr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71D41D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Unbalanced</w:t>
            </w:r>
            <w:r w:rsidRPr="006242A7">
              <w:rPr>
                <w:vertAlign w:val="superscript"/>
              </w:rPr>
              <w:t>‡</w:t>
            </w:r>
            <w:r w:rsidRPr="006242A7">
              <w:rPr>
                <w:color w:val="000000"/>
                <w:sz w:val="20"/>
                <w:szCs w:val="20"/>
              </w:rPr>
              <w:t xml:space="preserve"> (n=963,36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E33E3E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High-risk</w:t>
            </w:r>
            <w:r w:rsidRPr="006242A7">
              <w:rPr>
                <w:sz w:val="20"/>
                <w:szCs w:val="20"/>
                <w:vertAlign w:val="superscript"/>
              </w:rPr>
              <w:t>¶</w:t>
            </w:r>
            <w:r w:rsidRPr="006242A7">
              <w:rPr>
                <w:color w:val="000000"/>
                <w:sz w:val="20"/>
                <w:szCs w:val="20"/>
              </w:rPr>
              <w:t xml:space="preserve"> (n=21.677)</w:t>
            </w:r>
          </w:p>
        </w:tc>
      </w:tr>
      <w:tr w:rsidR="00035640" w:rsidRPr="006242A7" w14:paraId="57C93035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08CC5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530C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CA8D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53D0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427D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%</w:t>
            </w:r>
          </w:p>
        </w:tc>
      </w:tr>
      <w:tr w:rsidR="00035640" w:rsidRPr="006242A7" w14:paraId="05F101A0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B3792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9FBF7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8139DC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95698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FEAAF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5210D7C7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80655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77AEF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80FE0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9DE50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68F87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2.2</w:t>
            </w:r>
          </w:p>
        </w:tc>
      </w:tr>
      <w:tr w:rsidR="00035640" w:rsidRPr="006242A7" w14:paraId="4CA27B72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2D25E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BD61A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570C2B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7AADA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65C0C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7.8</w:t>
            </w:r>
          </w:p>
        </w:tc>
      </w:tr>
      <w:tr w:rsidR="00035640" w:rsidRPr="006242A7" w14:paraId="019E26DC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6B1BD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BD53A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3F567B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E58F9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C264B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0CA7934D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574C1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12-17 </w:t>
            </w:r>
            <w:proofErr w:type="spellStart"/>
            <w:r w:rsidRPr="006242A7">
              <w:rPr>
                <w:color w:val="000000"/>
                <w:sz w:val="20"/>
                <w:szCs w:val="20"/>
              </w:rPr>
              <w:t>yo</w:t>
            </w:r>
            <w:proofErr w:type="spellEnd"/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9CD7B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0D923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B01A2C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E8CA5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035640" w:rsidRPr="006242A7" w14:paraId="18AC6D03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AA8B9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8-25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B77A1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D325E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63256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9EC9B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035640" w:rsidRPr="006242A7" w14:paraId="5E0CF90D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EBA2C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6-35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98F8A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883A9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3CB2D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A5788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1.7</w:t>
            </w:r>
          </w:p>
        </w:tc>
      </w:tr>
      <w:tr w:rsidR="00035640" w:rsidRPr="006242A7" w14:paraId="7E81179E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B6228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6-45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B16AB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58456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6A4B9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E3BAC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0.4</w:t>
            </w:r>
          </w:p>
        </w:tc>
      </w:tr>
      <w:tr w:rsidR="00035640" w:rsidRPr="006242A7" w14:paraId="48F0CA0C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3F27F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6-55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2AD3C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0AFA0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274ACB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6D1CA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9.7</w:t>
            </w:r>
          </w:p>
        </w:tc>
      </w:tr>
      <w:tr w:rsidR="00035640" w:rsidRPr="006242A7" w14:paraId="482B17F0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3FB9C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6-65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5873E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64264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1D9A8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BE2F5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7.3</w:t>
            </w:r>
          </w:p>
        </w:tc>
      </w:tr>
      <w:tr w:rsidR="00035640" w:rsidRPr="006242A7" w14:paraId="6AB73E6B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22B47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6+</w:t>
            </w:r>
          </w:p>
        </w:tc>
        <w:tc>
          <w:tcPr>
            <w:tcW w:w="2216" w:type="dxa"/>
            <w:gridSpan w:val="3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831B8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62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C3267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59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A76DB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28A7B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8.4</w:t>
            </w:r>
          </w:p>
        </w:tc>
      </w:tr>
      <w:tr w:rsidR="00035640" w:rsidRPr="006242A7" w14:paraId="16D731C0" w14:textId="77777777" w:rsidTr="000A3BFF">
        <w:trPr>
          <w:gridBefore w:val="1"/>
          <w:wBefore w:w="10" w:type="dxa"/>
          <w:trHeight w:val="465"/>
        </w:trPr>
        <w:tc>
          <w:tcPr>
            <w:tcW w:w="7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28363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Self-pay and commercial episodes treated by self-pay and commercial providers (n=16,676,807)</w:t>
            </w:r>
          </w:p>
        </w:tc>
      </w:tr>
      <w:tr w:rsidR="00035640" w:rsidRPr="006242A7" w14:paraId="2B11DF42" w14:textId="77777777" w:rsidTr="000A3BFF">
        <w:trPr>
          <w:gridBefore w:val="1"/>
          <w:wBefore w:w="10" w:type="dxa"/>
          <w:trHeight w:val="660"/>
        </w:trPr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89C62D9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Prescriber group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88FF58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Balanced</w:t>
            </w:r>
            <w:r w:rsidRPr="006242A7">
              <w:rPr>
                <w:vertAlign w:val="superscript"/>
              </w:rPr>
              <w:t>*</w:t>
            </w:r>
            <w:r w:rsidRPr="006242A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242A7">
              <w:rPr>
                <w:color w:val="000000"/>
                <w:sz w:val="20"/>
                <w:szCs w:val="20"/>
              </w:rPr>
              <w:t>(n=5,036,772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B884A5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Moderate</w:t>
            </w:r>
            <w:r w:rsidRPr="006242A7">
              <w:rPr>
                <w:vertAlign w:val="superscript"/>
              </w:rPr>
              <w:t>†</w:t>
            </w:r>
            <w:r w:rsidRPr="006242A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242A7">
              <w:rPr>
                <w:color w:val="000000"/>
                <w:sz w:val="20"/>
                <w:szCs w:val="20"/>
              </w:rPr>
              <w:t>(n=10,705,578)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C59832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Unbalanced</w:t>
            </w:r>
            <w:r w:rsidRPr="006242A7">
              <w:rPr>
                <w:vertAlign w:val="superscript"/>
              </w:rPr>
              <w:t>‡</w:t>
            </w:r>
            <w:r w:rsidRPr="006242A7">
              <w:rPr>
                <w:color w:val="000000"/>
                <w:sz w:val="20"/>
                <w:szCs w:val="20"/>
              </w:rPr>
              <w:t xml:space="preserve"> </w:t>
            </w:r>
            <w:r w:rsidRPr="006242A7">
              <w:rPr>
                <w:color w:val="000000"/>
                <w:sz w:val="20"/>
                <w:szCs w:val="20"/>
              </w:rPr>
              <w:lastRenderedPageBreak/>
              <w:t>(n=918,764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6C7003" w14:textId="77777777" w:rsidR="00035640" w:rsidRPr="006242A7" w:rsidRDefault="00035640" w:rsidP="000A3BFF">
            <w:pPr>
              <w:jc w:val="right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lastRenderedPageBreak/>
              <w:t xml:space="preserve">  High-risk</w:t>
            </w:r>
            <w:r w:rsidRPr="006242A7">
              <w:rPr>
                <w:sz w:val="20"/>
                <w:szCs w:val="20"/>
                <w:vertAlign w:val="superscript"/>
              </w:rPr>
              <w:t>¶</w:t>
            </w:r>
            <w:r w:rsidRPr="006242A7">
              <w:rPr>
                <w:color w:val="000000"/>
                <w:sz w:val="20"/>
                <w:szCs w:val="20"/>
              </w:rPr>
              <w:t xml:space="preserve"> (n=15,693)</w:t>
            </w:r>
          </w:p>
        </w:tc>
      </w:tr>
      <w:tr w:rsidR="00035640" w:rsidRPr="006242A7" w14:paraId="29A2DE53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AEBB58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60D0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F0BF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A68E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6666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%</w:t>
            </w:r>
          </w:p>
        </w:tc>
      </w:tr>
      <w:tr w:rsidR="00035640" w:rsidRPr="006242A7" w14:paraId="64259444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7E161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CE2E2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CDD89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FC440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CA622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5846791E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5E3D3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F1D77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E2CFF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50D5E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2AC7F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6.3</w:t>
            </w:r>
          </w:p>
        </w:tc>
      </w:tr>
      <w:tr w:rsidR="00035640" w:rsidRPr="006242A7" w14:paraId="0FA09003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14FB0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7AD9F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08E06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968D90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C1B09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3.7</w:t>
            </w:r>
          </w:p>
        </w:tc>
      </w:tr>
      <w:tr w:rsidR="00035640" w:rsidRPr="006242A7" w14:paraId="3E05E08C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17FEF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55BA2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D4660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5BFDC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239B3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5640" w:rsidRPr="006242A7" w14:paraId="5E479A66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43FB8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12-17 </w:t>
            </w:r>
            <w:proofErr w:type="spellStart"/>
            <w:r w:rsidRPr="006242A7">
              <w:rPr>
                <w:color w:val="000000"/>
                <w:sz w:val="20"/>
                <w:szCs w:val="20"/>
              </w:rPr>
              <w:t>yo</w:t>
            </w:r>
            <w:proofErr w:type="spellEnd"/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8D15B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85E25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493FE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257D5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035640" w:rsidRPr="006242A7" w14:paraId="5F2B9A17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B22AD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8-25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6E4F1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DC21B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05F13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03003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.2</w:t>
            </w:r>
          </w:p>
        </w:tc>
      </w:tr>
      <w:tr w:rsidR="00035640" w:rsidRPr="006242A7" w14:paraId="40928413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33DF9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6-35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2D363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860E7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E591F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1DAD6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0.5</w:t>
            </w:r>
          </w:p>
        </w:tc>
      </w:tr>
      <w:tr w:rsidR="00035640" w:rsidRPr="006242A7" w14:paraId="68BD0BC9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1B6DA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36-45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309CE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FFAC8B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8B48E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78C22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8.7</w:t>
            </w:r>
          </w:p>
        </w:tc>
      </w:tr>
      <w:tr w:rsidR="00035640" w:rsidRPr="006242A7" w14:paraId="524011E5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A1202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46-55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11B77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B7F07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9049A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66C92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5.5</w:t>
            </w:r>
          </w:p>
        </w:tc>
      </w:tr>
      <w:tr w:rsidR="00035640" w:rsidRPr="006242A7" w14:paraId="5CB2A334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B5C86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56-65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1974D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A364BF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5CBFA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31B32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27.0</w:t>
            </w:r>
          </w:p>
        </w:tc>
      </w:tr>
      <w:tr w:rsidR="00035640" w:rsidRPr="006242A7" w14:paraId="3D0C4C92" w14:textId="77777777" w:rsidTr="000A3BFF">
        <w:trPr>
          <w:gridBefore w:val="1"/>
          <w:wBefore w:w="10" w:type="dxa"/>
          <w:trHeight w:val="320"/>
        </w:trPr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BD908" w14:textId="77777777" w:rsidR="00035640" w:rsidRPr="006242A7" w:rsidRDefault="00035640" w:rsidP="000A3BF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66+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31EB4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1B3DA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1856F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CCA61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4.0</w:t>
            </w:r>
          </w:p>
        </w:tc>
      </w:tr>
    </w:tbl>
    <w:p w14:paraId="1BE247D2" w14:textId="77777777" w:rsidR="00035640" w:rsidRPr="006242A7" w:rsidRDefault="00035640" w:rsidP="00035640">
      <w:pPr>
        <w:pBdr>
          <w:right w:val="single" w:sz="4" w:space="4" w:color="auto"/>
        </w:pBdr>
        <w:rPr>
          <w:sz w:val="20"/>
          <w:szCs w:val="20"/>
        </w:rPr>
      </w:pPr>
    </w:p>
    <w:p w14:paraId="52EA0167" w14:textId="77777777" w:rsidR="00035640" w:rsidRPr="006242A7" w:rsidRDefault="00035640" w:rsidP="00035640">
      <w:pPr>
        <w:rPr>
          <w:sz w:val="15"/>
          <w:szCs w:val="15"/>
          <w:vertAlign w:val="superscript"/>
        </w:rPr>
      </w:pPr>
      <w:r w:rsidRPr="006242A7">
        <w:rPr>
          <w:vertAlign w:val="superscript"/>
        </w:rPr>
        <w:t>*</w:t>
      </w:r>
      <w:r w:rsidRPr="006242A7">
        <w:rPr>
          <w:sz w:val="20"/>
          <w:szCs w:val="20"/>
        </w:rPr>
        <w:t xml:space="preserve"> Balanced prescribers: clinicians whose overall high-risk prescribing was less than the mean pooled rate among all in the dyad and for whom the probability that the rates of high-risk </w:t>
      </w:r>
      <w:r w:rsidRPr="006242A7">
        <w:rPr>
          <w:sz w:val="21"/>
          <w:szCs w:val="21"/>
        </w:rPr>
        <w:t xml:space="preserve">and difference between the rates of high-risk prescribing across payers are within a 20% confidence interval </w:t>
      </w:r>
      <w:r w:rsidRPr="006242A7">
        <w:rPr>
          <w:sz w:val="20"/>
          <w:szCs w:val="20"/>
        </w:rPr>
        <w:t>around zero</w:t>
      </w:r>
      <w:r w:rsidRPr="006242A7">
        <w:rPr>
          <w:sz w:val="15"/>
          <w:szCs w:val="15"/>
          <w:vertAlign w:val="superscript"/>
        </w:rPr>
        <w:t xml:space="preserve"> </w:t>
      </w:r>
    </w:p>
    <w:p w14:paraId="7644BC82" w14:textId="77777777" w:rsidR="00035640" w:rsidRPr="006242A7" w:rsidRDefault="00035640" w:rsidP="00035640">
      <w:r w:rsidRPr="006242A7">
        <w:rPr>
          <w:vertAlign w:val="superscript"/>
        </w:rPr>
        <w:t>†</w:t>
      </w:r>
      <w:r w:rsidRPr="006242A7">
        <w:rPr>
          <w:sz w:val="20"/>
          <w:szCs w:val="20"/>
          <w:vertAlign w:val="superscript"/>
        </w:rPr>
        <w:t xml:space="preserve"> </w:t>
      </w:r>
      <w:r w:rsidRPr="006242A7">
        <w:rPr>
          <w:sz w:val="20"/>
          <w:szCs w:val="20"/>
        </w:rPr>
        <w:t>Moderate prescribers: clinicians for whom the rate difference in high risk prescribing between payers fell between 0 and the top 5</w:t>
      </w:r>
      <w:r w:rsidRPr="006242A7">
        <w:rPr>
          <w:sz w:val="20"/>
          <w:szCs w:val="20"/>
          <w:vertAlign w:val="superscript"/>
        </w:rPr>
        <w:t>th</w:t>
      </w:r>
      <w:r w:rsidRPr="006242A7">
        <w:rPr>
          <w:sz w:val="20"/>
          <w:szCs w:val="20"/>
        </w:rPr>
        <w:t xml:space="preserve"> or 0 and the bottom 5</w:t>
      </w:r>
      <w:r w:rsidRPr="006242A7">
        <w:rPr>
          <w:sz w:val="20"/>
          <w:szCs w:val="20"/>
          <w:vertAlign w:val="superscript"/>
        </w:rPr>
        <w:t>th</w:t>
      </w:r>
      <w:r w:rsidRPr="006242A7">
        <w:rPr>
          <w:sz w:val="20"/>
          <w:szCs w:val="20"/>
        </w:rPr>
        <w:t xml:space="preserve"> percentile of the distribution</w:t>
      </w:r>
    </w:p>
    <w:p w14:paraId="4600BD3D" w14:textId="77777777" w:rsidR="00035640" w:rsidRPr="006242A7" w:rsidRDefault="00035640" w:rsidP="00035640">
      <w:pPr>
        <w:rPr>
          <w:sz w:val="20"/>
          <w:szCs w:val="20"/>
        </w:rPr>
      </w:pPr>
      <w:r w:rsidRPr="006242A7">
        <w:rPr>
          <w:vertAlign w:val="superscript"/>
        </w:rPr>
        <w:t>‡</w:t>
      </w:r>
      <w:r w:rsidRPr="006242A7">
        <w:rPr>
          <w:sz w:val="20"/>
          <w:szCs w:val="20"/>
        </w:rPr>
        <w:t xml:space="preserve"> Unbalanced: Clinicians whose prescribing rate difference in prescribing between insurances was either in the top or bottom 5</w:t>
      </w:r>
      <w:r w:rsidRPr="006242A7">
        <w:rPr>
          <w:sz w:val="20"/>
          <w:szCs w:val="20"/>
          <w:vertAlign w:val="superscript"/>
        </w:rPr>
        <w:t>th</w:t>
      </w:r>
      <w:r w:rsidRPr="006242A7">
        <w:rPr>
          <w:sz w:val="20"/>
          <w:szCs w:val="20"/>
        </w:rPr>
        <w:t xml:space="preserve"> percentile</w:t>
      </w:r>
    </w:p>
    <w:p w14:paraId="2568AA4C" w14:textId="77777777" w:rsidR="00035640" w:rsidRPr="006242A7" w:rsidRDefault="00035640" w:rsidP="00035640">
      <w:r w:rsidRPr="006242A7">
        <w:rPr>
          <w:sz w:val="20"/>
          <w:szCs w:val="20"/>
          <w:vertAlign w:val="superscript"/>
        </w:rPr>
        <w:t>¶</w:t>
      </w:r>
      <w:r w:rsidRPr="006242A7">
        <w:rPr>
          <w:sz w:val="20"/>
          <w:szCs w:val="20"/>
        </w:rPr>
        <w:t>High-risk prescribers: clinicians whose overall high-risk prescribing was higher than mean pooled rate among all in the dyad</w:t>
      </w:r>
    </w:p>
    <w:p w14:paraId="3B59F6FB" w14:textId="77777777" w:rsidR="00035640" w:rsidRPr="006242A7" w:rsidRDefault="00035640" w:rsidP="00035640">
      <w:pPr>
        <w:rPr>
          <w:sz w:val="20"/>
          <w:szCs w:val="20"/>
        </w:rPr>
      </w:pPr>
    </w:p>
    <w:p w14:paraId="0564DF11" w14:textId="77777777" w:rsidR="00035640" w:rsidRPr="006242A7" w:rsidRDefault="00035640" w:rsidP="00035640">
      <w:pPr>
        <w:rPr>
          <w:sz w:val="20"/>
          <w:szCs w:val="20"/>
        </w:rPr>
      </w:pPr>
      <w:r w:rsidRPr="006242A7">
        <w:rPr>
          <w:sz w:val="20"/>
          <w:szCs w:val="20"/>
        </w:rPr>
        <w:br w:type="page"/>
      </w:r>
    </w:p>
    <w:p w14:paraId="09CE4787" w14:textId="77777777" w:rsidR="00035640" w:rsidRPr="006242A7" w:rsidRDefault="00035640" w:rsidP="00035640">
      <w:pPr>
        <w:rPr>
          <w:sz w:val="21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41"/>
        <w:gridCol w:w="1988"/>
        <w:gridCol w:w="2264"/>
        <w:gridCol w:w="2183"/>
      </w:tblGrid>
      <w:tr w:rsidR="00035640" w:rsidRPr="006242A7" w14:paraId="4D760FE3" w14:textId="77777777" w:rsidTr="000A3BFF">
        <w:trPr>
          <w:trHeight w:val="3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A9EF" w14:textId="77777777" w:rsidR="00035640" w:rsidRPr="006242A7" w:rsidRDefault="00035640" w:rsidP="000A3BFF">
            <w:pPr>
              <w:rPr>
                <w:b/>
                <w:bCs/>
                <w:color w:val="000000"/>
              </w:rPr>
            </w:pPr>
            <w:r w:rsidRPr="006242A7">
              <w:rPr>
                <w:b/>
                <w:bCs/>
                <w:color w:val="000000"/>
              </w:rPr>
              <w:t>Appendix Table 3: Sensitivity analysis using only 90 MME as High-risk prescribing: Adjusted Odds Ratio</w:t>
            </w:r>
            <w:r w:rsidRPr="006242A7">
              <w:rPr>
                <w:b/>
                <w:bCs/>
                <w:color w:val="000000"/>
                <w:vertAlign w:val="superscript"/>
              </w:rPr>
              <w:t>*</w:t>
            </w:r>
            <w:r w:rsidRPr="006242A7">
              <w:rPr>
                <w:b/>
                <w:bCs/>
                <w:color w:val="000000"/>
              </w:rPr>
              <w:t xml:space="preserve"> of Characteristics of Unbalanced Prescribers vs. Other Prescribers</w:t>
            </w:r>
            <w:r w:rsidRPr="006242A7">
              <w:rPr>
                <w:b/>
                <w:bCs/>
                <w:color w:val="000000"/>
                <w:vertAlign w:val="superscript"/>
              </w:rPr>
              <w:t>†</w:t>
            </w:r>
          </w:p>
        </w:tc>
      </w:tr>
      <w:tr w:rsidR="00035640" w:rsidRPr="006242A7" w14:paraId="6FE8161B" w14:textId="77777777" w:rsidTr="000A3BFF">
        <w:trPr>
          <w:trHeight w:val="300"/>
        </w:trPr>
        <w:tc>
          <w:tcPr>
            <w:tcW w:w="165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C5E0B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09906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Medicaid-Self-Pay Dyad</w:t>
            </w:r>
          </w:p>
        </w:tc>
        <w:tc>
          <w:tcPr>
            <w:tcW w:w="117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B4A88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Medicaid-Commercial Dyad</w:t>
            </w:r>
          </w:p>
        </w:tc>
        <w:tc>
          <w:tcPr>
            <w:tcW w:w="11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70498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Commercial-Self-pay Dyad</w:t>
            </w:r>
          </w:p>
        </w:tc>
      </w:tr>
      <w:tr w:rsidR="00035640" w:rsidRPr="006242A7" w14:paraId="368F6BD3" w14:textId="77777777" w:rsidTr="000A3BFF">
        <w:trPr>
          <w:trHeight w:val="320"/>
        </w:trPr>
        <w:tc>
          <w:tcPr>
            <w:tcW w:w="165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A4FBD0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D2F4F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  <w:r w:rsidRPr="006242A7">
              <w:rPr>
                <w:sz w:val="20"/>
                <w:szCs w:val="20"/>
                <w:vertAlign w:val="superscript"/>
              </w:rPr>
              <w:t>‡</w:t>
            </w: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CADE3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  <w:r w:rsidRPr="006242A7">
              <w:rPr>
                <w:sz w:val="20"/>
                <w:szCs w:val="20"/>
                <w:vertAlign w:val="superscript"/>
              </w:rPr>
              <w:t>‡</w:t>
            </w: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79C2E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  <w:r w:rsidRPr="006242A7">
              <w:rPr>
                <w:sz w:val="20"/>
                <w:szCs w:val="20"/>
                <w:vertAlign w:val="superscript"/>
              </w:rPr>
              <w:t>‡</w:t>
            </w: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35640" w:rsidRPr="006242A7" w14:paraId="3A0196F3" w14:textId="77777777" w:rsidTr="000A3BFF">
        <w:trPr>
          <w:trHeight w:val="34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852B2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Specialty/Provider type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F956B9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</w:rPr>
            </w:pPr>
            <w:r w:rsidRPr="006242A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80CBCE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</w:rPr>
            </w:pPr>
            <w:r w:rsidRPr="006242A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175416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</w:rPr>
            </w:pPr>
            <w:r w:rsidRPr="006242A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35640" w:rsidRPr="006242A7" w14:paraId="08BABEDA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8C2A3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Primary Care Physician 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FE9A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401A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0A79B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035640" w:rsidRPr="006242A7" w14:paraId="75203172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866FE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Emergency Physician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40826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0.3 (0.26-0.36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9669C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0.4 (0.31-0.41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2291E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0.5 (0.43-0.58)</w:t>
            </w:r>
          </w:p>
        </w:tc>
      </w:tr>
      <w:tr w:rsidR="00035640" w:rsidRPr="006242A7" w14:paraId="005E16C5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5E28A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Other specialty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0B95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 (0.87-1.24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376DA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1.8 (1.61-1.94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37C23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1.4 (1.24-1.54)</w:t>
            </w:r>
          </w:p>
        </w:tc>
      </w:tr>
      <w:tr w:rsidR="00035640" w:rsidRPr="006242A7" w14:paraId="692F68B0" w14:textId="77777777" w:rsidTr="000A3BFF">
        <w:trPr>
          <w:trHeight w:val="300"/>
        </w:trPr>
        <w:tc>
          <w:tcPr>
            <w:tcW w:w="16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C450E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Physician Assistant/ Nurse Practitioner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1FA7C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0.7 (0.6-0.75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34B73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0.8 (0.74-0.86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263E7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0.6 (0.54-0.66)</w:t>
            </w:r>
          </w:p>
        </w:tc>
      </w:tr>
      <w:tr w:rsidR="00035640" w:rsidRPr="006242A7" w14:paraId="351FAB0E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0049F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Pain Physician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E3C0C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1.4 (1.14-1.61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294F7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1.7 (1.52-2.01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9A444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1.6 (1.44-1.83)</w:t>
            </w:r>
          </w:p>
        </w:tc>
      </w:tr>
      <w:tr w:rsidR="00035640" w:rsidRPr="006242A7" w14:paraId="0C3F7538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21693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urgeon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8BAC0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1.7 (1.54-1.89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13E2D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0.8 (0.78-0.91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B29CD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0.8 (0.79-0.91)</w:t>
            </w:r>
          </w:p>
        </w:tc>
      </w:tr>
      <w:tr w:rsidR="00035640" w:rsidRPr="006242A7" w14:paraId="3B334294" w14:textId="77777777" w:rsidTr="000A3BFF">
        <w:trPr>
          <w:trHeight w:val="34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08D5A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Quartile Non-white or Hispanic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BB5BF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</w:rPr>
            </w:pPr>
            <w:r w:rsidRPr="006242A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84A8F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</w:rPr>
            </w:pPr>
            <w:r w:rsidRPr="006242A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1388E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</w:rPr>
            </w:pPr>
            <w:r w:rsidRPr="006242A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35640" w:rsidRPr="006242A7" w14:paraId="227A0A6D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DFAF0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irst 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09FF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53A8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2C2D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035640" w:rsidRPr="006242A7" w14:paraId="7D6D661D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EBA49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econd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D4F5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 (0.77-1.25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8DD9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9 (0.76-1.06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A042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9 (0.78-1.11)</w:t>
            </w:r>
          </w:p>
        </w:tc>
      </w:tr>
      <w:tr w:rsidR="00035640" w:rsidRPr="006242A7" w14:paraId="73E399A9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3579A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Third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48C88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2 (0.99-1.56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0123A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1 (0.95-1.34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8063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 (0.89-1.25)</w:t>
            </w:r>
          </w:p>
        </w:tc>
      </w:tr>
      <w:tr w:rsidR="00035640" w:rsidRPr="006242A7" w14:paraId="3D56FED2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AEA3E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ourth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9447C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3 (1.04-1.71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51B8A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1.5 (1.27-1.83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E7CCF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1.2 (1.01-1.48)</w:t>
            </w:r>
          </w:p>
        </w:tc>
      </w:tr>
      <w:tr w:rsidR="00035640" w:rsidRPr="006242A7" w14:paraId="6FAFE48F" w14:textId="77777777" w:rsidTr="000A3BFF">
        <w:trPr>
          <w:trHeight w:val="34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A8E2A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Overdose rate (quartile)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CACDC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</w:rPr>
            </w:pPr>
            <w:r w:rsidRPr="006242A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05854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</w:rPr>
            </w:pPr>
            <w:r w:rsidRPr="006242A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95147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</w:rPr>
            </w:pPr>
            <w:r w:rsidRPr="006242A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35640" w:rsidRPr="006242A7" w14:paraId="2A9449C4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04500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irst 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3DF00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EE03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C4FF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035640" w:rsidRPr="006242A7" w14:paraId="76D00994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E9CED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econd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6F6D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9 (0.74-1.06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80ED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1 (0.89-1.23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E1031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 (0.84-1.13)</w:t>
            </w:r>
          </w:p>
        </w:tc>
      </w:tr>
      <w:tr w:rsidR="00035640" w:rsidRPr="006242A7" w14:paraId="58F19DEA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C748B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Third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FC30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 (0.84-1.25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A994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1 (0.95-1.37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7CEB3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1 (0.89-1.27)</w:t>
            </w:r>
          </w:p>
        </w:tc>
      </w:tr>
      <w:tr w:rsidR="00035640" w:rsidRPr="006242A7" w14:paraId="7A285D9F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401A2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Fourth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F85B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 (0.77-1.19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95323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1.3 (1.08-1.61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72C3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1 (0.86-1.3)</w:t>
            </w:r>
          </w:p>
        </w:tc>
      </w:tr>
      <w:tr w:rsidR="00035640" w:rsidRPr="006242A7" w14:paraId="30CAAF5C" w14:textId="77777777" w:rsidTr="000A3BFF">
        <w:trPr>
          <w:trHeight w:val="34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C9192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99523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</w:rPr>
            </w:pPr>
            <w:r w:rsidRPr="006242A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B265F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</w:rPr>
            </w:pPr>
            <w:r w:rsidRPr="006242A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BEF5D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</w:rPr>
            </w:pPr>
            <w:r w:rsidRPr="006242A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35640" w:rsidRPr="006242A7" w14:paraId="2332A31C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6178A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Urban 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1EF09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C074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12FC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035640" w:rsidRPr="006242A7" w14:paraId="7D6A208B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83D64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Rural 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80577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0.7 (0.65-0.84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65B6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 (0.95-1.16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E6374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 (0.91-1.12)</w:t>
            </w:r>
          </w:p>
        </w:tc>
      </w:tr>
      <w:tr w:rsidR="00035640" w:rsidRPr="006242A7" w14:paraId="33B99A48" w14:textId="77777777" w:rsidTr="000A3BFF">
        <w:trPr>
          <w:trHeight w:val="34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F78AB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Total </w:t>
            </w: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Opioid</w:t>
            </w:r>
            <w:proofErr w:type="spellEnd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 per </w:t>
            </w: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capita</w:t>
            </w:r>
            <w:proofErr w:type="spellEnd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tercile</w:t>
            </w:r>
            <w:proofErr w:type="spellEnd"/>
            <w:r w:rsidRPr="006242A7">
              <w:rPr>
                <w:b/>
                <w:bCs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21D9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  <w:lang w:val="es-ES"/>
              </w:rPr>
            </w:pPr>
            <w:r w:rsidRPr="006242A7">
              <w:rPr>
                <w:rFonts w:ascii="Calibri" w:hAnsi="Calibri" w:cs="Calibri"/>
                <w:color w:val="000000"/>
                <w:lang w:val="es-ES"/>
              </w:rPr>
              <w:t> 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040B2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  <w:lang w:val="es-ES"/>
              </w:rPr>
            </w:pPr>
            <w:r w:rsidRPr="006242A7">
              <w:rPr>
                <w:rFonts w:ascii="Calibri" w:hAnsi="Calibri" w:cs="Calibri"/>
                <w:color w:val="000000"/>
                <w:lang w:val="es-ES"/>
              </w:rPr>
              <w:t> 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ED5B7" w14:textId="77777777" w:rsidR="00035640" w:rsidRPr="006242A7" w:rsidRDefault="00035640" w:rsidP="000A3BFF">
            <w:pPr>
              <w:rPr>
                <w:rFonts w:ascii="Calibri" w:hAnsi="Calibri" w:cs="Calibri"/>
                <w:color w:val="000000"/>
                <w:lang w:val="es-ES"/>
              </w:rPr>
            </w:pPr>
            <w:r w:rsidRPr="006242A7">
              <w:rPr>
                <w:rFonts w:ascii="Calibri" w:hAnsi="Calibri" w:cs="Calibri"/>
                <w:color w:val="000000"/>
                <w:lang w:val="es-ES"/>
              </w:rPr>
              <w:t> </w:t>
            </w:r>
          </w:p>
        </w:tc>
      </w:tr>
      <w:tr w:rsidR="00035640" w:rsidRPr="006242A7" w14:paraId="5B9FE3F5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09CF6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 w:rsidRPr="006242A7">
              <w:rPr>
                <w:color w:val="000000"/>
                <w:sz w:val="20"/>
                <w:szCs w:val="20"/>
              </w:rPr>
              <w:t xml:space="preserve">First 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27D47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D0CFE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8646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035640" w:rsidRPr="006242A7" w14:paraId="6589AFA0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91E79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Second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2D416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1 (0.94-1.3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F1872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2 (0.97-1.37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9C00D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 (0.86-1.11)</w:t>
            </w:r>
          </w:p>
        </w:tc>
      </w:tr>
      <w:tr w:rsidR="00035640" w:rsidRPr="006242A7" w14:paraId="38ECD1AF" w14:textId="77777777" w:rsidTr="000A3BFF">
        <w:trPr>
          <w:trHeight w:val="320"/>
        </w:trPr>
        <w:tc>
          <w:tcPr>
            <w:tcW w:w="16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38588" w14:textId="77777777" w:rsidR="00035640" w:rsidRPr="006242A7" w:rsidRDefault="00035640" w:rsidP="000A3BFF">
            <w:pPr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 xml:space="preserve">  Third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6AEA3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1.3 (1.1-1.56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68359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1.4 (1.15-1.64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9C8E5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1.1 (0.96-1.27)</w:t>
            </w:r>
          </w:p>
        </w:tc>
      </w:tr>
      <w:tr w:rsidR="00035640" w:rsidRPr="006242A7" w14:paraId="4A1AE8FC" w14:textId="77777777" w:rsidTr="000A3BFF">
        <w:trPr>
          <w:trHeight w:val="320"/>
        </w:trPr>
        <w:tc>
          <w:tcPr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4EDE7" w14:textId="77777777" w:rsidR="00035640" w:rsidRPr="006242A7" w:rsidRDefault="00035640" w:rsidP="000A3BF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Minimum patient volume per prescriber</w:t>
            </w:r>
            <w:r w:rsidRPr="006242A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‡ </w:t>
            </w:r>
            <w:r w:rsidRPr="006242A7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7B420" w14:textId="77777777" w:rsidR="00035640" w:rsidRPr="006242A7" w:rsidRDefault="00035640" w:rsidP="000A3BFF">
            <w:pPr>
              <w:jc w:val="center"/>
              <w:rPr>
                <w:color w:val="000000"/>
                <w:sz w:val="20"/>
                <w:szCs w:val="20"/>
              </w:rPr>
            </w:pPr>
            <w:r w:rsidRPr="006242A7">
              <w:rPr>
                <w:color w:val="000000"/>
                <w:sz w:val="20"/>
                <w:szCs w:val="20"/>
              </w:rPr>
              <w:t>0.1 (0.08-0.1)</w:t>
            </w:r>
          </w:p>
        </w:tc>
        <w:tc>
          <w:tcPr>
            <w:tcW w:w="11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5F72F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0.2 (0.16-0.19)</w:t>
            </w:r>
          </w:p>
        </w:tc>
        <w:tc>
          <w:tcPr>
            <w:tcW w:w="11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88B76" w14:textId="77777777" w:rsidR="00035640" w:rsidRPr="006242A7" w:rsidRDefault="00035640" w:rsidP="000A3BF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42A7">
              <w:rPr>
                <w:b/>
                <w:bCs/>
                <w:color w:val="000000"/>
                <w:sz w:val="20"/>
                <w:szCs w:val="20"/>
              </w:rPr>
              <w:t>0.1 (0.11-0.14)</w:t>
            </w:r>
          </w:p>
        </w:tc>
      </w:tr>
    </w:tbl>
    <w:p w14:paraId="0568F174" w14:textId="77777777" w:rsidR="00035640" w:rsidRPr="006242A7" w:rsidRDefault="00035640" w:rsidP="00035640">
      <w:pPr>
        <w:rPr>
          <w:sz w:val="20"/>
          <w:szCs w:val="20"/>
        </w:rPr>
      </w:pPr>
      <w:r w:rsidRPr="006242A7">
        <w:rPr>
          <w:sz w:val="20"/>
          <w:szCs w:val="20"/>
        </w:rPr>
        <w:t>* Logistic regression models also included state fixed-effects. Standard errors were clustered at the county level.</w:t>
      </w:r>
    </w:p>
    <w:p w14:paraId="2603A3D1" w14:textId="77777777" w:rsidR="00035640" w:rsidRPr="006242A7" w:rsidRDefault="00035640" w:rsidP="00035640">
      <w:pPr>
        <w:rPr>
          <w:sz w:val="20"/>
          <w:szCs w:val="20"/>
        </w:rPr>
      </w:pPr>
      <w:r w:rsidRPr="006242A7">
        <w:rPr>
          <w:sz w:val="20"/>
          <w:szCs w:val="20"/>
        </w:rPr>
        <w:t>† Comparison group includes balanced, moderate, and high-risk prescribers</w:t>
      </w:r>
    </w:p>
    <w:p w14:paraId="74B05700" w14:textId="77777777" w:rsidR="00035640" w:rsidRPr="006242A7" w:rsidRDefault="00035640" w:rsidP="00035640">
      <w:pPr>
        <w:rPr>
          <w:sz w:val="20"/>
          <w:szCs w:val="20"/>
        </w:rPr>
      </w:pPr>
      <w:r w:rsidRPr="006242A7">
        <w:rPr>
          <w:sz w:val="20"/>
          <w:szCs w:val="20"/>
        </w:rPr>
        <w:t xml:space="preserve">‡ Log-transformed minimum number of patients across 2 payers of each provider </w:t>
      </w:r>
    </w:p>
    <w:p w14:paraId="2C067F2E" w14:textId="77777777" w:rsidR="00035640" w:rsidRPr="006242A7" w:rsidRDefault="00035640" w:rsidP="00035640">
      <w:pPr>
        <w:rPr>
          <w:sz w:val="20"/>
          <w:szCs w:val="20"/>
        </w:rPr>
      </w:pPr>
      <w:r w:rsidRPr="006242A7">
        <w:rPr>
          <w:sz w:val="20"/>
          <w:szCs w:val="20"/>
        </w:rPr>
        <w:t>Odds ratios that are statistically signification at p &lt;.05 are bolded</w:t>
      </w:r>
    </w:p>
    <w:p w14:paraId="7149C456" w14:textId="77777777" w:rsidR="001D09C6" w:rsidRDefault="001D09C6">
      <w:bookmarkStart w:id="0" w:name="_GoBack"/>
      <w:bookmarkEnd w:id="0"/>
    </w:p>
    <w:sectPr w:rsidR="001D0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35640"/>
    <w:rsid w:val="00035640"/>
    <w:rsid w:val="001D09C6"/>
    <w:rsid w:val="00B6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2E5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6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64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6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64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5</Words>
  <Characters>6451</Characters>
  <Application>Microsoft Office Word</Application>
  <DocSecurity>0</DocSecurity>
  <Lines>806</Lines>
  <Paragraphs>633</Paragraphs>
  <ScaleCrop>false</ScaleCrop>
  <Company/>
  <LinksUpToDate>false</LinksUpToDate>
  <CharactersWithSpaces>6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Peterson</dc:creator>
  <cp:keywords/>
  <dc:description/>
  <cp:lastModifiedBy>E738580</cp:lastModifiedBy>
  <cp:revision>3</cp:revision>
  <dcterms:created xsi:type="dcterms:W3CDTF">2022-11-22T12:57:00Z</dcterms:created>
  <dcterms:modified xsi:type="dcterms:W3CDTF">2023-01-10T22:18:00Z</dcterms:modified>
</cp:coreProperties>
</file>